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40"/>
        <w:gridCol w:w="4725"/>
      </w:tblGrid>
      <w:tr w:rsidR="004A70F8" w:rsidRPr="00BE6F81" w14:paraId="07F036A5" w14:textId="77777777" w:rsidTr="00B9038B">
        <w:trPr>
          <w:trHeight w:val="915"/>
        </w:trPr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A5FE2" w14:textId="77777777" w:rsidR="004A70F8" w:rsidRPr="00BE6F81" w:rsidRDefault="004A70F8" w:rsidP="00B9038B">
            <w:pPr>
              <w:spacing w:before="100" w:after="24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E6F81">
              <w:rPr>
                <w:rFonts w:ascii="Times New Roman" w:eastAsia="Times New Roman" w:hAnsi="Times New Roman" w:cs="Times New Roman"/>
                <w:b/>
              </w:rPr>
              <w:t>Hip Arthroplasty Surgery</w:t>
            </w:r>
          </w:p>
        </w:tc>
        <w:tc>
          <w:tcPr>
            <w:tcW w:w="47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6D35C6" w14:textId="77777777" w:rsidR="004A70F8" w:rsidRPr="00BE6F81" w:rsidRDefault="004A70F8" w:rsidP="00B9038B">
            <w:pPr>
              <w:shd w:val="clear" w:color="auto" w:fill="FFFFFE"/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>27125,27130,27132,27134,27137,27138</w:t>
            </w:r>
          </w:p>
          <w:p w14:paraId="22B4AA26" w14:textId="77777777" w:rsidR="004A70F8" w:rsidRPr="00BE6F81" w:rsidRDefault="004A70F8" w:rsidP="00B9038B">
            <w:pPr>
              <w:spacing w:before="100" w:after="24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E6F8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</w:tbl>
    <w:p w14:paraId="09709374" w14:textId="77777777" w:rsidR="008D7668" w:rsidRDefault="008D7668"/>
    <w:tbl>
      <w:tblPr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40"/>
        <w:gridCol w:w="4725"/>
      </w:tblGrid>
      <w:tr w:rsidR="00214C8B" w:rsidRPr="00FA7FC4" w14:paraId="781F2693" w14:textId="77777777" w:rsidTr="00E52684">
        <w:trPr>
          <w:trHeight w:val="915"/>
        </w:trPr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263791" w14:textId="77777777" w:rsidR="00214C8B" w:rsidRPr="00FA7FC4" w:rsidRDefault="00214C8B" w:rsidP="00E52684">
            <w:pPr>
              <w:spacing w:before="100" w:after="24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A7FC4">
              <w:rPr>
                <w:rFonts w:ascii="Times New Roman" w:eastAsia="Times New Roman" w:hAnsi="Times New Roman" w:cs="Times New Roman"/>
                <w:b/>
              </w:rPr>
              <w:t>Total Knee Arthroplasty</w:t>
            </w:r>
          </w:p>
        </w:tc>
        <w:tc>
          <w:tcPr>
            <w:tcW w:w="47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2EBEB8" w14:textId="77777777" w:rsidR="00214C8B" w:rsidRPr="00FA7FC4" w:rsidRDefault="00214C8B" w:rsidP="00E52684">
            <w:pPr>
              <w:shd w:val="clear" w:color="auto" w:fill="FFFFFE"/>
              <w:spacing w:before="100" w:after="240" w:line="480" w:lineRule="auto"/>
              <w:rPr>
                <w:rFonts w:ascii="Times New Roman" w:eastAsia="Times New Roman" w:hAnsi="Times New Roman" w:cs="Times New Roman"/>
              </w:rPr>
            </w:pPr>
            <w:r w:rsidRPr="00FA7FC4">
              <w:rPr>
                <w:rFonts w:ascii="Times New Roman" w:eastAsia="Times New Roman" w:hAnsi="Times New Roman" w:cs="Times New Roman"/>
              </w:rPr>
              <w:t>27445,27447,27486,27487</w:t>
            </w:r>
          </w:p>
          <w:p w14:paraId="35577B3A" w14:textId="77777777" w:rsidR="00214C8B" w:rsidRPr="00FA7FC4" w:rsidRDefault="00214C8B" w:rsidP="00E52684">
            <w:pPr>
              <w:spacing w:before="100" w:after="24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7FC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</w:tbl>
    <w:p w14:paraId="2FBCC6DF" w14:textId="77777777" w:rsidR="00214C8B" w:rsidRDefault="00214C8B"/>
    <w:p w14:paraId="62C0146F" w14:textId="6E52063A" w:rsidR="00214C8B" w:rsidRPr="00FA7FC4" w:rsidRDefault="00214C8B" w:rsidP="00214C8B">
      <w:pPr>
        <w:spacing w:before="240" w:after="240" w:line="480" w:lineRule="auto"/>
        <w:rPr>
          <w:rFonts w:ascii="Times New Roman" w:eastAsia="Times New Roman" w:hAnsi="Times New Roman" w:cs="Times New Roman"/>
          <w:b/>
        </w:rPr>
      </w:pPr>
      <w:r w:rsidRPr="00FA7FC4">
        <w:rPr>
          <w:rFonts w:ascii="Times New Roman" w:eastAsia="Times New Roman" w:hAnsi="Times New Roman" w:cs="Times New Roman"/>
          <w:b/>
        </w:rPr>
        <w:t xml:space="preserve">Supplementary Table 1: CPT codes for Total Hip </w:t>
      </w:r>
      <w:r>
        <w:rPr>
          <w:rFonts w:ascii="Times New Roman" w:eastAsia="Times New Roman" w:hAnsi="Times New Roman" w:cs="Times New Roman"/>
          <w:b/>
        </w:rPr>
        <w:t xml:space="preserve">and Total Knee </w:t>
      </w:r>
      <w:r w:rsidRPr="00FA7FC4">
        <w:rPr>
          <w:rFonts w:ascii="Times New Roman" w:eastAsia="Times New Roman" w:hAnsi="Times New Roman" w:cs="Times New Roman"/>
          <w:b/>
        </w:rPr>
        <w:t>Arthroplasty</w:t>
      </w:r>
    </w:p>
    <w:p w14:paraId="46EF3B3B" w14:textId="77777777" w:rsidR="00214C8B" w:rsidRDefault="00214C8B"/>
    <w:sectPr w:rsidR="00214C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0F8"/>
    <w:rsid w:val="001A3989"/>
    <w:rsid w:val="00214C8B"/>
    <w:rsid w:val="004A70F8"/>
    <w:rsid w:val="008D7668"/>
    <w:rsid w:val="009848BD"/>
    <w:rsid w:val="00A71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50765"/>
  <w15:chartTrackingRefBased/>
  <w15:docId w15:val="{13B79F58-CE1B-4BD2-AAEF-0B41316C9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0F8"/>
    <w:pPr>
      <w:spacing w:after="0" w:line="276" w:lineRule="auto"/>
    </w:pPr>
    <w:rPr>
      <w:rFonts w:ascii="Garamond" w:eastAsia="Garamond" w:hAnsi="Garamond" w:cs="Garamond"/>
      <w:kern w:val="0"/>
      <w:sz w:val="24"/>
      <w:szCs w:val="24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Hoang</dc:creator>
  <cp:keywords/>
  <dc:description/>
  <cp:lastModifiedBy>Chan, Justin</cp:lastModifiedBy>
  <cp:revision>2</cp:revision>
  <dcterms:created xsi:type="dcterms:W3CDTF">2024-03-22T21:13:00Z</dcterms:created>
  <dcterms:modified xsi:type="dcterms:W3CDTF">2024-03-22T21:13:00Z</dcterms:modified>
</cp:coreProperties>
</file>